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Items evaluated in the IRT analyses: content, mean</w:t>
      </w:r>
      <w:r>
        <w:rPr>
          <w:vertAlign w:val="superscript"/>
        </w:rPr>
        <w:t>1</w:t>
      </w:r>
      <w:r>
        <w:rPr/>
        <w:t>, standard deviation</w:t>
      </w:r>
      <w:r>
        <w:rPr>
          <w:vertAlign w:val="superscript"/>
        </w:rPr>
        <w:t>1</w:t>
      </w:r>
      <w:r>
        <w:rPr/>
        <w:t xml:space="preserve"> and item location</w:t>
      </w:r>
      <w:r>
        <w:rPr>
          <w:vertAlign w:val="superscript"/>
        </w:rPr>
        <w:t>1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3960"/>
        <w:gridCol w:w="900"/>
        <w:gridCol w:w="900"/>
        <w:gridCol w:w="1440"/>
        <w:gridCol w:w="900"/>
      </w:tblGrid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szCs w:val="20"/>
              </w:rPr>
              <w:t>Item</w:t>
            </w:r>
            <w:r>
              <w:rPr>
                <w:rFonts w:cs="Arial"/>
                <w:b/>
                <w:szCs w:val="20"/>
                <w:vertAlign w:val="superscript"/>
              </w:rPr>
              <w:t>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nt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e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item 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>loc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outfit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cts too you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llerg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rgues a 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sth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behaves like a child of the opposite s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owel movements outside toil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ragging, boas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n't concentr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n't get mind off certain though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n't sit sti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lings to adul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lains of lonelin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nfused, in a fo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ries a 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ruel to anima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ruelty, bullying to oth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aydreams, gets lost in though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liberately harms sel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mands a lot of atten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stroys own thin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destroys other people's thin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obedient at ho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obedient at scho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esn't eat w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esn't get along with other ki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esn't seem to be guilty after misbehav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asily jeal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at or drinks things that are not for consump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ars certain animals, situations ….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ars going to scho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ars he/she might do something b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els he/she has to be perfe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els or complains that no one loves him/h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els others are out to get him/h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els worthl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t hurts a 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ts in many figh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angs around with others who get in troub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3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ts teased a 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ars sounds or voices that aren't the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mpulsive, acts without think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ould rather be alone than with oth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ying or chea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ites fingernai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rvous, high-strung, or ten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rvous movements or twitch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ightmar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liked by other ki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4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nstipated, doesn't move bowe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o fearful or anxi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els dizzy or lighthea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els too guil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verea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vertired without good reas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verwe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6,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hys. problems: pains - no headach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6,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hys. problems: headach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6,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hys. problems: naus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6,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hys. problems: with e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7,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phys. problems: skin proble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7,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phys. problems: stomach ach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7,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hys. problems: vomi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7,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hys. problems: oth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hysically attacks peop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icks nose, skin, or other parts of bo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5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lays with won sex parts in publ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lays with own sex parts too muc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or schoolwor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orly coordinated or clums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efers being with older ki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efers being with younger ki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fuses to ta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peats certain acts over and o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uns away from ho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creams a 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6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cretive, keeps things to sel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ees things that are not the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elf-conscious or easily embarrass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ts fir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xual proble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howing off or clown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o shy or timi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leeps less than pe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leeps more than peers during day and/or n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lays with own faec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7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peech proble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ares blank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eals at ho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eals outside the ho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ores up too many things he/she does ne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trange behavio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range ide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ubborn, sullen or irritab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udden changes in mood or feelin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ulks a 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8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uspici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wearing or obscene languag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alks about killing sel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alks or walks in sleep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alks too muc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eases a 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emper tantrums or hot temp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thinks about sex too muc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reatens peop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umb-suck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9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o concerned with being cle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roubles sleep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ruancy, skips scho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nderactive, slow moving or lacks energ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nhappy, sad, or depress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nusually lou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ses alcohol or dru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anda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ets self during the d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ets the b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0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hin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ishes to be of opposite s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1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ithdrawn, doesn't get involved with oth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bcl 1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orr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cited, moves a 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asily distract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cts without think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as frien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s being bulli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es not obe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s assertiv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ullies other childr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as fits of ang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ttle self confide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els not liked by oth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nsiderate with other childr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ithdra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lains often about pa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omplies to rul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s independ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sks for attention in an annoying w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haves aggressive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1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blems with learning at scho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ften not obedi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ombre, unhap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xious are afrai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ells what bothers him/h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operativ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atisfied with him or hersel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b 2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ften quarrels with other childr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lains about pa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pends more time al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ttle energ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nable to sit sti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rouble with teach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ess interest in scho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cts as if driven by mo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aydrea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tracted eas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fraid of new situatio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ad, unhap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rritable, angr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pel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rouble concentra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ess interested in frien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ghts with other children, bull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sent from scho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chool grades dropp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1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wn on him or hersel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isits doctor with doctor finding nothing wro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trouble with sleep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orries a 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nts to be with you more than 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els he or she is b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akes unnecessary risk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ts hurt frequent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ems to be having less fu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cts younger than children of his or her ag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es not listen to rul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3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es not show feelin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es not understand other people's feelin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3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eases oth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3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lames others for his or her troubl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3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akes things not belonging to her or hi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c 3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fuses to sha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considerate of other people's feelin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tl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ches, sickn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hares with other childr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emper tantru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olitar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bedi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ny worr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lpfu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dgeting, squirm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t least one good frie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ghts with other children, bull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nhap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ked by other childr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asily distract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rvous, loses confide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ind to younger childr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es or chea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1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ullied by other childr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olunteers to help oth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nks before ac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ea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ov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1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ts on better with adul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ny fea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q 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ees tasks through to the e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9195" w:type="dxa"/>
            <w:gridSpan w:val="6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ans, stand deviation and item location as calculated on the calibration sample; means and standard deviations ona scale from 0 to 2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/>
                <w:szCs w:val="20"/>
              </w:rPr>
              <w:t>cbcl=Child  Behavior Checklist; psc=Pediatric Symptom Checklist; pbb=PSYBOBA; sdq= Strengths &amp; Difficulties Questionnair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OpmaakprofielBody12ptChar">
    <w:name w:val="Opmaakprofiel Body + 12 pt Char"/>
    <w:basedOn w:val="DefaultParagraphFont"/>
    <w:qFormat/>
    <w:rPr>
      <w:sz w:val="24"/>
      <w:lang w:val="en-GB" w:bidi="ar-SA"/>
    </w:rPr>
  </w:style>
  <w:style w:type="character" w:styleId="OpmaakprofielBody12pt1Char">
    <w:name w:val="Opmaakprofiel Body + 12 pt1 Char"/>
    <w:basedOn w:val="DefaultParagraphFont"/>
    <w:qFormat/>
    <w:rPr>
      <w:sz w:val="24"/>
      <w:lang w:val="en-GB" w:bidi="ar-SA"/>
    </w:rPr>
  </w:style>
  <w:style w:type="character" w:styleId="BodyChar">
    <w:name w:val="Body Char"/>
    <w:basedOn w:val="DefaultParagraphFont"/>
    <w:qFormat/>
    <w:rPr>
      <w:sz w:val="19"/>
      <w:lang w:val="nl-NL" w:bidi="ar-SA"/>
    </w:rPr>
  </w:style>
  <w:style w:type="character" w:styleId="BijschriftTabelChar">
    <w:name w:val="BijschriftTabel Char"/>
    <w:basedOn w:val="DefaultParagraphFont"/>
    <w:qFormat/>
    <w:rPr>
      <w:i/>
      <w:sz w:val="17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Opmaakprofiel12ptLinks0cmEersteregel0cmRegelafstandDubb">
    <w:name w:val="Opmaakprofiel 12 pt Links:  0 cm Eerste regel:  0 cm Regelafstand:  Dubb..."/>
    <w:basedOn w:val="Normal"/>
    <w:qFormat/>
    <w:pPr>
      <w:spacing w:lineRule="auto" w:line="240"/>
      <w:jc w:val="both"/>
    </w:pPr>
    <w:rPr>
      <w:szCs w:val="20"/>
      <w:lang w:val="nl-NL"/>
    </w:rPr>
  </w:style>
  <w:style w:type="paragraph" w:styleId="OpmaakprofielBody12pt">
    <w:name w:val="Opmaakprofiel Body + 12 pt"/>
    <w:basedOn w:val="Normal"/>
    <w:qFormat/>
    <w:pPr>
      <w:suppressAutoHyphens w:val="true"/>
      <w:spacing w:before="0" w:after="60"/>
    </w:pPr>
    <w:rPr>
      <w:szCs w:val="20"/>
    </w:rPr>
  </w:style>
  <w:style w:type="paragraph" w:styleId="OpmaakprofielBody12pt1">
    <w:name w:val="Opmaakprofiel Body + 12 pt1"/>
    <w:basedOn w:val="Normal"/>
    <w:qFormat/>
    <w:pPr>
      <w:suppressAutoHyphens w:val="true"/>
      <w:spacing w:before="0" w:after="60"/>
    </w:pPr>
    <w:rPr>
      <w:szCs w:val="20"/>
    </w:rPr>
  </w:style>
  <w:style w:type="paragraph" w:styleId="Opmaakprofiel12ptLinksLinks13cmEersteregel0cmRegelafst">
    <w:name w:val="Opmaakprofiel 12 pt Links Links:  -13 cm Eerste regel:  0 cm Regelafst..."/>
    <w:basedOn w:val="Normal"/>
    <w:qFormat/>
    <w:pPr>
      <w:spacing w:lineRule="auto" w:line="240"/>
      <w:ind w:left="-737" w:hanging="0"/>
    </w:pPr>
    <w:rPr>
      <w:szCs w:val="20"/>
      <w:lang w:val="nl-NL"/>
    </w:rPr>
  </w:style>
  <w:style w:type="paragraph" w:styleId="Body">
    <w:name w:val="Body"/>
    <w:basedOn w:val="Normal"/>
    <w:qFormat/>
    <w:pPr>
      <w:spacing w:lineRule="exact" w:line="240" w:before="0" w:after="60"/>
      <w:ind w:left="397" w:hanging="0"/>
      <w:jc w:val="both"/>
    </w:pPr>
    <w:rPr>
      <w:sz w:val="19"/>
      <w:szCs w:val="20"/>
      <w:lang w:val="nl-NL"/>
    </w:rPr>
  </w:style>
  <w:style w:type="paragraph" w:styleId="BijschriftTabel">
    <w:name w:val="BijschriftTabel"/>
    <w:basedOn w:val="Normal"/>
    <w:next w:val="Body"/>
    <w:qFormat/>
    <w:pPr>
      <w:spacing w:lineRule="exact" w:line="210" w:before="240" w:after="120"/>
      <w:ind w:left="1304" w:hanging="907"/>
    </w:pPr>
    <w:rPr>
      <w:i/>
      <w:sz w:val="17"/>
      <w:szCs w:val="20"/>
      <w:lang w:val="nl-NL"/>
    </w:rPr>
  </w:style>
  <w:style w:type="paragraph" w:styleId="Opmaakprofiel12ptLinksLinks0cmEersteregel0cmRegelafstand">
    <w:name w:val="Opmaakprofiel 12 pt Links Links:  0 cm Eerste regel:  0 cm Regelafstand..."/>
    <w:basedOn w:val="Normal"/>
    <w:qFormat/>
    <w:pPr>
      <w:spacing w:lineRule="auto" w:line="240"/>
    </w:pPr>
    <w:rPr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7:19:00Z</dcterms:created>
  <dc:creator>Ton Vogels</dc:creator>
  <dc:description/>
  <cp:keywords/>
  <dc:language>en-US</dc:language>
  <cp:lastModifiedBy>fish05</cp:lastModifiedBy>
  <cp:lastPrinted>2011-04-06T08:20:00Z</cp:lastPrinted>
  <dcterms:modified xsi:type="dcterms:W3CDTF">2011-08-16T13:57:00Z</dcterms:modified>
  <cp:revision>2</cp:revision>
  <dc:subject/>
  <dc:title>Additional file 1 – Items evaluated in the IRT analyses: content, mean1, standard deviation1 and item location1</dc:title>
</cp:coreProperties>
</file>